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A19" w:rsidRDefault="00BE5A19" w:rsidP="00BE5A19">
      <w:r>
        <w:t>SUPPLEMENTARY DATA 1 LEGEND</w:t>
      </w:r>
    </w:p>
    <w:p w:rsidR="006B2DDC" w:rsidRDefault="00BE5A19" w:rsidP="00BE5A19">
      <w:r>
        <w:t xml:space="preserve">Provided supplementary data is composed of two sheets by performed analysis i.e. transcriptome, light and heavy fractions. The first sheet (e.g. </w:t>
      </w:r>
      <w:proofErr w:type="spellStart"/>
      <w:r>
        <w:t>Transcriptome_norm_counts</w:t>
      </w:r>
      <w:proofErr w:type="spellEnd"/>
      <w:r>
        <w:t xml:space="preserve">) contains normalized counts according to DESeq2 normalization process, i.e. counts divided by sample-specific size factors determined by median ratio of gene counts relative to geometric mean per gene. The second sheet (e.g. transcriptome_deseq2) contains the output from differential analysis for all genes with log2FoldChange and p-values. </w:t>
      </w:r>
      <w:proofErr w:type="spellStart"/>
      <w:r>
        <w:t>Unormalized</w:t>
      </w:r>
      <w:proofErr w:type="spellEnd"/>
      <w:r>
        <w:t xml:space="preserve"> counts are provided on the GEO portal GSE165115.</w:t>
      </w:r>
      <w:bookmarkStart w:id="0" w:name="_GoBack"/>
      <w:bookmarkEnd w:id="0"/>
    </w:p>
    <w:sectPr w:rsidR="006B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A19"/>
    <w:rsid w:val="006B2DDC"/>
    <w:rsid w:val="00BE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ju Ha</dc:creator>
  <cp:lastModifiedBy>Minju Ha</cp:lastModifiedBy>
  <cp:revision>1</cp:revision>
  <dcterms:created xsi:type="dcterms:W3CDTF">2021-02-11T04:00:00Z</dcterms:created>
  <dcterms:modified xsi:type="dcterms:W3CDTF">2021-02-11T04:00:00Z</dcterms:modified>
</cp:coreProperties>
</file>